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B0A" w:rsidRDefault="00614B0A" w:rsidP="00CD31EB">
      <w:pPr>
        <w:jc w:val="center"/>
        <w:rPr>
          <w:b/>
          <w:bCs/>
        </w:rPr>
      </w:pPr>
    </w:p>
    <w:p w:rsidR="00614B0A" w:rsidRPr="00AC27C2" w:rsidRDefault="00614B0A" w:rsidP="00CD31EB">
      <w:pPr>
        <w:spacing w:line="480" w:lineRule="auto"/>
        <w:rPr>
          <w:rFonts w:ascii="Times New Roman" w:hAnsi="Times New Roman" w:cs="Times New Roman"/>
          <w:color w:val="000000"/>
        </w:rPr>
      </w:pPr>
      <w:r w:rsidRPr="00AC27C2">
        <w:rPr>
          <w:rFonts w:ascii="Times New Roman" w:hAnsi="Times New Roman" w:cs="Times New Roman"/>
        </w:rPr>
        <w:t>Table S1. Human non</w:t>
      </w:r>
      <w:r w:rsidRPr="00AC27C2">
        <w:rPr>
          <w:rFonts w:ascii="Times New Roman" w:hAnsi="Times New Roman" w:cs="Times New Roman"/>
          <w:color w:val="000000"/>
        </w:rPr>
        <w:t>-HIV-1 mAbs produced from single IgG</w:t>
      </w:r>
      <w:r w:rsidRPr="00AC27C2">
        <w:rPr>
          <w:rFonts w:ascii="Times New Roman" w:hAnsi="Times New Roman" w:cs="Times New Roman"/>
          <w:color w:val="000000"/>
          <w:vertAlign w:val="superscript"/>
        </w:rPr>
        <w:t>+</w:t>
      </w:r>
      <w:r w:rsidRPr="00AC27C2">
        <w:rPr>
          <w:rFonts w:ascii="Times New Roman" w:hAnsi="Times New Roman" w:cs="Times New Roman"/>
          <w:color w:val="000000"/>
        </w:rPr>
        <w:t xml:space="preserve"> memory B cells selected using JRFL-VLPs. </w:t>
      </w:r>
    </w:p>
    <w:tbl>
      <w:tblPr>
        <w:tblW w:w="0" w:type="auto"/>
        <w:tblInd w:w="93" w:type="dxa"/>
        <w:tblLook w:val="00A0"/>
      </w:tblPr>
      <w:tblGrid>
        <w:gridCol w:w="436"/>
        <w:gridCol w:w="696"/>
        <w:gridCol w:w="816"/>
        <w:gridCol w:w="3590"/>
        <w:gridCol w:w="938"/>
        <w:gridCol w:w="2013"/>
      </w:tblGrid>
      <w:tr w:rsidR="00614B0A" w:rsidRPr="00AC27C2">
        <w:trPr>
          <w:trHeight w:val="390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</w:rPr>
              <w:t>#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</w:rPr>
              <w:t>mA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</w:rPr>
              <w:t>IGHV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</w:rPr>
              <w:t>CDR H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</w:rPr>
              <w:t>IGLV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</w:rPr>
              <w:t>CDR L3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c7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AGGDYSKYEYFFDY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14B0A" w:rsidRPr="00AC27C2" w:rsidRDefault="00C2512D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6" w:anchor="RANGE!Vcomment" w:history="1">
              <w:r w:rsidR="00614B0A" w:rsidRPr="00AC27C2">
                <w:rPr>
                  <w:rFonts w:ascii="Times New Roman" w:hAnsi="Times New Roman" w:cs="Times New Roman"/>
                  <w:color w:val="000000"/>
                  <w:sz w:val="22"/>
                  <w:szCs w:val="22"/>
                </w:rPr>
                <w:t>L1-44</w:t>
              </w:r>
            </w:hyperlink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WDDSLEQG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c66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EGEFMVYFDY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4-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YYNKPYT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c1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1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NGGFGELFPFDY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1-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YYSYPYT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c1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1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LGPHNWFDL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4-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YYSTQLT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c5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-6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GHGRLVGATRFDP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2-2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SYVGNSTHV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b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7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REVQEPSQRFDY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1-3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SHSTPRT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b8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1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VLWYYESSGNAFDI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3-1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RSNLYT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b6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2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DLNGSGSPSGLDAFEI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3-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GWDNSTSYV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b94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2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AGRFCGGDCYFAF</w:t>
            </w:r>
          </w:p>
        </w:tc>
        <w:tc>
          <w:tcPr>
            <w:tcW w:w="0" w:type="auto"/>
            <w:vAlign w:val="center"/>
          </w:tcPr>
          <w:p w:rsidR="00614B0A" w:rsidRPr="00AC27C2" w:rsidRDefault="00C2512D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7" w:anchor="RANGE!Vcomment" w:history="1">
              <w:r w:rsidR="00614B0A" w:rsidRPr="00AC27C2">
                <w:rPr>
                  <w:rFonts w:ascii="Times New Roman" w:hAnsi="Times New Roman" w:cs="Times New Roman"/>
                  <w:color w:val="000000"/>
                  <w:sz w:val="22"/>
                  <w:szCs w:val="22"/>
                </w:rPr>
                <w:t>K3-20</w:t>
              </w:r>
            </w:hyperlink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YGSSPLT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c32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2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RAQQWLDPPPYWFDP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4-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YYSTPLT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c4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2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DIHSWMYSSLEGDYYYGMDV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3-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AWDSSTAYV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b7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2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KVDCSGGTCDSGVTT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3-2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SADSSGTFV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b36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3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DPPRAATPYFDFW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2D-2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SIQFPPITF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c8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3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RGKSGYYYDSSGYYWDYFDY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2-1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GGTYSRKV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b5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3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DLVGATPRY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4-1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YYRSPPT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c62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3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DPGYIGAAAGYFGN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1-47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TWDDSLIGHV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c6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-4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GRGYSSAWSLDY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1-3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TYLAPWT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b7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3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ADGDDVVFDL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3-2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YISSPWT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c7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3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EYCSGGSCLFDY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3-2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GWDNSIDHSYV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b16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34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VRRDDFWSSYYGGFDRYFDY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3-1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YNNWPPLT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c18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34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GAARPDY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1-39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SYRTPRT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c65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34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RGAGGSSGYLLLDF</w:t>
            </w:r>
          </w:p>
        </w:tc>
        <w:tc>
          <w:tcPr>
            <w:tcW w:w="0" w:type="auto"/>
            <w:vAlign w:val="center"/>
          </w:tcPr>
          <w:p w:rsidR="00614B0A" w:rsidRPr="00AC27C2" w:rsidRDefault="00C2512D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8" w:anchor="RANGE!Vcomment" w:history="1">
              <w:r w:rsidR="00614B0A" w:rsidRPr="00AC27C2">
                <w:rPr>
                  <w:rFonts w:ascii="Times New Roman" w:hAnsi="Times New Roman" w:cs="Times New Roman"/>
                  <w:color w:val="000000"/>
                  <w:sz w:val="22"/>
                  <w:szCs w:val="22"/>
                </w:rPr>
                <w:t>K1-6</w:t>
              </w:r>
            </w:hyperlink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QDYTYPKT 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c27</w:t>
            </w:r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-34</w:t>
            </w:r>
          </w:p>
        </w:tc>
        <w:tc>
          <w:tcPr>
            <w:tcW w:w="0" w:type="auto"/>
            <w:shd w:val="clear" w:color="000000" w:fill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GLSQGYTYAPPFDS</w:t>
            </w:r>
          </w:p>
        </w:tc>
        <w:tc>
          <w:tcPr>
            <w:tcW w:w="0" w:type="auto"/>
            <w:vAlign w:val="center"/>
          </w:tcPr>
          <w:p w:rsidR="00614B0A" w:rsidRPr="00AC27C2" w:rsidRDefault="00C2512D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hyperlink r:id="rId9" w:anchor="RANGE!Vcomment" w:history="1">
              <w:r w:rsidR="00614B0A" w:rsidRPr="00AC27C2">
                <w:rPr>
                  <w:rFonts w:ascii="Times New Roman" w:hAnsi="Times New Roman" w:cs="Times New Roman"/>
                  <w:color w:val="000000"/>
                  <w:sz w:val="22"/>
                  <w:szCs w:val="22"/>
                </w:rPr>
                <w:t>K1-5</w:t>
              </w:r>
            </w:hyperlink>
          </w:p>
        </w:tc>
        <w:tc>
          <w:tcPr>
            <w:tcW w:w="0" w:type="auto"/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QNNVYSPT</w:t>
            </w:r>
          </w:p>
        </w:tc>
      </w:tr>
      <w:tr w:rsidR="00614B0A" w:rsidRPr="00AC27C2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c3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-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SPVGATRRCDAFD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4B0A" w:rsidRPr="00AC27C2" w:rsidRDefault="00614B0A" w:rsidP="0034233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4-6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14B0A" w:rsidRPr="00AC27C2" w:rsidRDefault="00614B0A" w:rsidP="0034233D">
            <w:pPr>
              <w:rPr>
                <w:rFonts w:ascii="Times New Roman" w:hAnsi="Times New Roman" w:cs="Times New Roman"/>
                <w:color w:val="000000"/>
              </w:rPr>
            </w:pPr>
            <w:r w:rsidRPr="00AC27C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TWGTGVHVV</w:t>
            </w:r>
          </w:p>
        </w:tc>
      </w:tr>
    </w:tbl>
    <w:p w:rsidR="00614B0A" w:rsidRPr="00AC27C2" w:rsidRDefault="00614B0A" w:rsidP="00CD31EB"/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p w:rsidR="00614B0A" w:rsidRPr="00AC27C2" w:rsidRDefault="00614B0A" w:rsidP="00CD31EB">
      <w:pPr>
        <w:jc w:val="center"/>
        <w:rPr>
          <w:color w:val="000000"/>
        </w:rPr>
      </w:pPr>
    </w:p>
    <w:sectPr w:rsidR="00614B0A" w:rsidRPr="00AC27C2" w:rsidSect="00AB39BD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147F" w:rsidRDefault="0011147F" w:rsidP="00AB39BD">
      <w:r>
        <w:separator/>
      </w:r>
    </w:p>
  </w:endnote>
  <w:endnote w:type="continuationSeparator" w:id="0">
    <w:p w:rsidR="0011147F" w:rsidRDefault="0011147F" w:rsidP="00AB39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4B0A" w:rsidRDefault="00C2512D" w:rsidP="007E1F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14B0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614B0A" w:rsidRDefault="00614B0A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14B0A" w:rsidRDefault="00C2512D" w:rsidP="007E1F0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614B0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6545">
      <w:rPr>
        <w:rStyle w:val="PageNumber"/>
        <w:noProof/>
      </w:rPr>
      <w:t>1</w:t>
    </w:r>
    <w:r>
      <w:rPr>
        <w:rStyle w:val="PageNumber"/>
      </w:rPr>
      <w:fldChar w:fldCharType="end"/>
    </w:r>
  </w:p>
  <w:p w:rsidR="00614B0A" w:rsidRDefault="00614B0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147F" w:rsidRDefault="0011147F" w:rsidP="00AB39BD">
      <w:r>
        <w:separator/>
      </w:r>
    </w:p>
  </w:footnote>
  <w:footnote w:type="continuationSeparator" w:id="0">
    <w:p w:rsidR="0011147F" w:rsidRDefault="0011147F" w:rsidP="00AB39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CD31EB"/>
    <w:rsid w:val="00063AAE"/>
    <w:rsid w:val="000F6E42"/>
    <w:rsid w:val="0011147F"/>
    <w:rsid w:val="0034233D"/>
    <w:rsid w:val="00440FDD"/>
    <w:rsid w:val="004541EA"/>
    <w:rsid w:val="004948A5"/>
    <w:rsid w:val="004E3B8F"/>
    <w:rsid w:val="004F2DE3"/>
    <w:rsid w:val="00603004"/>
    <w:rsid w:val="00614B0A"/>
    <w:rsid w:val="0068264B"/>
    <w:rsid w:val="00683E00"/>
    <w:rsid w:val="006C6B8C"/>
    <w:rsid w:val="00713FA0"/>
    <w:rsid w:val="007E1F01"/>
    <w:rsid w:val="00860C0A"/>
    <w:rsid w:val="00876545"/>
    <w:rsid w:val="009A262B"/>
    <w:rsid w:val="00A80435"/>
    <w:rsid w:val="00AB39BD"/>
    <w:rsid w:val="00AC27C2"/>
    <w:rsid w:val="00B839AD"/>
    <w:rsid w:val="00B83A63"/>
    <w:rsid w:val="00C2512D"/>
    <w:rsid w:val="00CD31EB"/>
    <w:rsid w:val="00CE28FE"/>
    <w:rsid w:val="00CF72CC"/>
    <w:rsid w:val="00D85148"/>
    <w:rsid w:val="00D97BCF"/>
    <w:rsid w:val="00DC792E"/>
    <w:rsid w:val="00DE7C7C"/>
    <w:rsid w:val="00FA29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nhideWhenUsed="0"/>
    <w:lsdException w:name="caption" w:uiPriority="35" w:qFormat="1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1EB"/>
    <w:pPr>
      <w:autoSpaceDE w:val="0"/>
      <w:autoSpaceDN w:val="0"/>
    </w:pPr>
    <w:rPr>
      <w:rFonts w:ascii="Times" w:eastAsia="SimSun" w:hAnsi="Times" w:cs="Times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D31E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D31EB"/>
    <w:rPr>
      <w:rFonts w:ascii="Times" w:eastAsia="SimSun" w:hAnsi="Times" w:cs="Times"/>
      <w:sz w:val="24"/>
      <w:szCs w:val="24"/>
    </w:rPr>
  </w:style>
  <w:style w:type="character" w:styleId="PageNumber">
    <w:name w:val="page number"/>
    <w:basedOn w:val="DefaultParagraphFont"/>
    <w:uiPriority w:val="99"/>
    <w:rsid w:val="00CD31EB"/>
  </w:style>
  <w:style w:type="paragraph" w:styleId="BalloonText">
    <w:name w:val="Balloon Text"/>
    <w:basedOn w:val="Normal"/>
    <w:link w:val="BalloonTextChar"/>
    <w:uiPriority w:val="99"/>
    <w:semiHidden/>
    <w:rsid w:val="00CD31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1EB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le://C:\Users\Mirek\AppData\Local\Microsoft\Windows\Miroslaw%20K.%20Gorny\Local%20Settings\Documents%20and%20Settings\Miroslaw%20K.%20Gorny\Local%20Settings\Temporary%20Internet%20Files\Local%20Settings\Temporary%20Internet%20Files\OLK1F\mi-tables-paper\attachments_2010_09_13\gene%20usage.xlsx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file://C:\Users\Mirek\AppData\Local\Microsoft\Windows\Miroslaw%20K.%20Gorny\Local%20Settings\Documents%20and%20Settings\Miroslaw%20K.%20Gorny\Local%20Settings\Temporary%20Internet%20Files\Local%20Settings\Temporary%20Internet%20Files\OLK1F\mi-tables-paper\attachments_2010_09_13\gene%20usage.xlsx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file://C:\Users\Mirek\AppData\Local\Microsoft\Windows\Miroslaw%20K.%20Gorny\Local%20Settings\Documents%20and%20Settings\Miroslaw%20K.%20Gorny\Local%20Settings\Temporary%20Internet%20Files\Local%20Settings\Temporary%20Internet%20Files\OLK1F\mi-tables-paper\attachments_2010_09_13\gene%20usage.xlsx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file://C:\Users\Mirek\AppData\Local\Microsoft\Windows\Miroslaw%20K.%20Gorny\Local%20Settings\Documents%20and%20Settings\Miroslaw%20K.%20Gorny\Local%20Settings\Temporary%20Internet%20Files\Local%20Settings\Temporary%20Internet%20Files\OLK1F\mi-tables-paper\attachments_2010_09_13\gene%20usage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4</Words>
  <Characters>2247</Characters>
  <Application>Microsoft Office Word</Application>
  <DocSecurity>0</DocSecurity>
  <Lines>18</Lines>
  <Paragraphs>5</Paragraphs>
  <ScaleCrop>false</ScaleCrop>
  <Company>NYU Langone Medical Center</Company>
  <LinksUpToDate>false</LinksUpToDate>
  <CharactersWithSpaces>26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subject/>
  <dc:creator>Mirek</dc:creator>
  <cp:keywords/>
  <dc:description/>
  <cp:lastModifiedBy>lil04</cp:lastModifiedBy>
  <cp:revision>4</cp:revision>
  <cp:lastPrinted>2011-12-08T21:23:00Z</cp:lastPrinted>
  <dcterms:created xsi:type="dcterms:W3CDTF">2012-05-29T14:34:00Z</dcterms:created>
  <dcterms:modified xsi:type="dcterms:W3CDTF">2012-05-29T14:43:00Z</dcterms:modified>
</cp:coreProperties>
</file>